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7.</w:t>
      </w:r>
      <w:r>
        <w:rPr>
          <w:rFonts w:cs="Arial" w:ascii="Arial" w:hAnsi="Arial"/>
          <w:sz w:val="22"/>
          <w:szCs w:val="22"/>
        </w:rPr>
        <w:t xml:space="preserve"> Sequences of cytochrome b gene used in the analysis of past population size dynamics of </w:t>
      </w:r>
      <w:r>
        <w:rPr>
          <w:rFonts w:cs="Arial" w:ascii="Arial" w:hAnsi="Arial"/>
          <w:i/>
          <w:sz w:val="22"/>
          <w:szCs w:val="22"/>
        </w:rPr>
        <w:t>M. fascicularis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M. nemestrina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7034"/>
      </w:tblGrid>
      <w:tr>
        <w:trPr>
          <w:trHeight w:val="572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t</w:t>
            </w:r>
          </w:p>
        </w:tc>
        <w:tc>
          <w:tcPr>
            <w:tcW w:w="7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Bank accession number</w:t>
            </w:r>
          </w:p>
        </w:tc>
      </w:tr>
      <w:tr>
        <w:trPr>
          <w:trHeight w:val="937" w:hRule="atLeast"/>
        </w:trPr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caca fascicularis</w:t>
            </w:r>
          </w:p>
        </w:tc>
        <w:tc>
          <w:tcPr>
            <w:tcW w:w="70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373460, DQ373465, DQ373468, DQ373483, DQ373497, DQ373507, DQ373510, DQ373511, DQ373526, DQ373599, DQ373604, DQ373612, DQ373617, DQ373624, DQ373656, DQ373657, DQ373661, DQ373667, DQ373675, DQ373679, DQ373685, DQ373691, DQ373699, DQ373701, DQ373710, DQ373711, DQ373724, DQ373730, DQ373736, DQ373744, DQ373751, DQ373753, DQ373757, DQ373769, DQ373784, DQ373786, DQ373806, DQ373814, DQ373825, DQ373829, DQ373843, DQ373852, DQ373856, DQ373857, DQ373858, DQ373860, DQ373875, DQ373885, DQ373893, DQ37389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080" w:hRule="atLeast"/>
        </w:trPr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caca nemestrina</w:t>
            </w:r>
          </w:p>
        </w:tc>
        <w:tc>
          <w:tcPr>
            <w:tcW w:w="7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204975, AF350397, AF350390, AF350391, AF350388, AF350389AF350396, AF350395, AF350394, AF350398, AF350399, DQ355483, DQ355484, DQ355486, AY151097, AY151102, AY151104, AY151103, AY151110, DQ355485, AY151109, AY151107, AY151106, AY151113, AY151112, AY151111, AY151105, AY151108, AY151094, AY151101, AY151099, AY151092, AY151091, AY151098, AY151096, AY151093, AY151100, AY15109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08:32:00Z</dcterms:created>
  <dc:creator>Prof. Balbir Singh</dc:creator>
  <dc:description/>
  <cp:keywords/>
  <dc:language>en-US</dc:language>
  <cp:lastModifiedBy>Prof. Balbir Singh</cp:lastModifiedBy>
  <cp:lastPrinted>2010-02-20T10:24:00Z</cp:lastPrinted>
  <dcterms:modified xsi:type="dcterms:W3CDTF">2010-08-18T02:01:00Z</dcterms:modified>
  <cp:revision>3</cp:revision>
  <dc:subject/>
  <dc:title/>
</cp:coreProperties>
</file>